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15ADF" w14:textId="77777777" w:rsidR="00642DBE" w:rsidRDefault="00E135B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: Research query</w:t>
      </w:r>
    </w:p>
    <w:tbl>
      <w:tblPr>
        <w:tblStyle w:val="a"/>
        <w:tblW w:w="9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0"/>
        <w:gridCol w:w="7935"/>
      </w:tblGrid>
      <w:tr w:rsidR="00642DBE" w14:paraId="06A15AE2" w14:textId="77777777">
        <w:trPr>
          <w:trHeight w:val="57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E0" w14:textId="77777777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7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E1" w14:textId="77777777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ry</w:t>
            </w:r>
          </w:p>
        </w:tc>
      </w:tr>
      <w:tr w:rsidR="00642DBE" w14:paraId="06A15AEA" w14:textId="77777777">
        <w:trPr>
          <w:trHeight w:val="2526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E3" w14:textId="77777777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E4" w14:textId="77777777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1: (“treatment efficacy” [Mesh] OR effectiveness OR Potency)</w:t>
            </w:r>
          </w:p>
          <w:p w14:paraId="06A15AE5" w14:textId="77777777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2: Safe*</w:t>
            </w:r>
          </w:p>
          <w:p w14:paraId="06A15AE7" w14:textId="0D66CE35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3: (Mazdutide OR IBI362 OR LY3305677)</w:t>
            </w:r>
          </w:p>
          <w:p w14:paraId="06A15AE8" w14:textId="3C0181B3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A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  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 w:rsidR="0063686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(#1 OR # 2) </w:t>
            </w:r>
          </w:p>
          <w:p w14:paraId="06A15AE9" w14:textId="52B37087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   #</w:t>
            </w:r>
            <w:r w:rsidR="006A01E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#3 AND #4 </w:t>
            </w:r>
          </w:p>
        </w:tc>
      </w:tr>
      <w:tr w:rsidR="00642DBE" w14:paraId="06A15AF2" w14:textId="77777777">
        <w:trPr>
          <w:trHeight w:val="2607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EB" w14:textId="77777777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7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EC" w14:textId="77777777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 #1: ALL= (efficacy OR effectiveness OR Potency)</w:t>
            </w:r>
          </w:p>
          <w:p w14:paraId="06A15AED" w14:textId="77777777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  #2: ALL=(Safe*)</w:t>
            </w:r>
          </w:p>
          <w:p w14:paraId="06A15AEE" w14:textId="77777777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  #3: ALL= (Mazdutide OR IBI362 OR LY3305677)</w:t>
            </w:r>
          </w:p>
          <w:p w14:paraId="06A15AF0" w14:textId="3960C2DF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 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 w:rsidR="006A01E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#1 OR #2</w:t>
            </w:r>
          </w:p>
          <w:p w14:paraId="06A15AF1" w14:textId="1449373B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  #</w:t>
            </w:r>
            <w:r w:rsidR="00AB239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#3 AND #4</w:t>
            </w:r>
          </w:p>
        </w:tc>
      </w:tr>
      <w:tr w:rsidR="00642DBE" w14:paraId="06A15AFA" w14:textId="77777777">
        <w:trPr>
          <w:trHeight w:val="2571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F3" w14:textId="77777777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F4" w14:textId="77777777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  #1: (efficacy OR effectiveness OR Potency) [All]</w:t>
            </w:r>
          </w:p>
          <w:p w14:paraId="06A15AF5" w14:textId="77777777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  #2:  Safe*</w:t>
            </w:r>
          </w:p>
          <w:p w14:paraId="06A15AF6" w14:textId="77777777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3: (Mazdutide OR IBI362 OR LY3305677)</w:t>
            </w:r>
          </w:p>
          <w:p w14:paraId="06A15AF8" w14:textId="1DF44268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 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 w:rsidR="00926DE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(#1OR #2)</w:t>
            </w:r>
          </w:p>
          <w:p w14:paraId="06A15AF9" w14:textId="4207E65E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  #</w:t>
            </w:r>
            <w:r w:rsidR="00926DE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#3 AND #4 </w:t>
            </w:r>
          </w:p>
        </w:tc>
      </w:tr>
      <w:tr w:rsidR="00642DBE" w:rsidRPr="00020E89" w14:paraId="06A15AFD" w14:textId="77777777">
        <w:trPr>
          <w:trHeight w:val="1032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FB" w14:textId="77777777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7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FC" w14:textId="441D8555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efficacy OR effectiveness OR Potency) OR (Safe*)) AND (Mazdutide OR IBI362 OR LY3305677) </w:t>
            </w:r>
          </w:p>
        </w:tc>
      </w:tr>
      <w:tr w:rsidR="00642DBE" w:rsidRPr="00020E89" w14:paraId="06A15B00" w14:textId="77777777">
        <w:trPr>
          <w:trHeight w:val="129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FE" w14:textId="77777777" w:rsidR="00642DBE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7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5AFF" w14:textId="3B90D7E9" w:rsidR="00642DBE" w:rsidRPr="00DC7AD6" w:rsidRDefault="00E135B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efficacy OR effectiveness OR Potency) OR (Safe*)) AND (Mazdutide OR IBI362 OR LY3305677) </w:t>
            </w:r>
          </w:p>
        </w:tc>
      </w:tr>
      <w:tr w:rsidR="00020E89" w:rsidRPr="00020E89" w14:paraId="77747516" w14:textId="77777777" w:rsidTr="0070666D">
        <w:trPr>
          <w:trHeight w:val="969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676A" w14:textId="6CEB7EEA" w:rsidR="00020E89" w:rsidRDefault="00020E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trial</w:t>
            </w:r>
            <w:r w:rsidR="0070666D">
              <w:rPr>
                <w:rFonts w:ascii="Times New Roman" w:eastAsia="Times New Roman" w:hAnsi="Times New Roman" w:cs="Times New Roman"/>
                <w:sz w:val="24"/>
                <w:szCs w:val="24"/>
              </w:rPr>
              <w:t>.gov</w:t>
            </w:r>
          </w:p>
        </w:tc>
        <w:tc>
          <w:tcPr>
            <w:tcW w:w="7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010F" w14:textId="6A6A4A4A" w:rsidR="00020E89" w:rsidRPr="00DC7AD6" w:rsidRDefault="007066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7A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efficacy OR effectiveness OR Potency) OR (Safe*)) AND (Mazdutide OR IBI362 OR LY3305677)</w:t>
            </w:r>
          </w:p>
        </w:tc>
      </w:tr>
    </w:tbl>
    <w:p w14:paraId="06A15B3B" w14:textId="77777777" w:rsidR="00642DBE" w:rsidRPr="00DC7AD6" w:rsidRDefault="00642DB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6A15B3C" w14:textId="77777777" w:rsidR="00642DBE" w:rsidRPr="00DC7AD6" w:rsidRDefault="00642DB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6A15B3F" w14:textId="77777777" w:rsidR="00642DBE" w:rsidRPr="00DC7AD6" w:rsidRDefault="00642DBE">
      <w:pPr>
        <w:rPr>
          <w:lang w:val="en-US"/>
        </w:rPr>
      </w:pPr>
      <w:bookmarkStart w:id="1" w:name="_GoBack"/>
      <w:bookmarkEnd w:id="1"/>
    </w:p>
    <w:sectPr w:rsidR="00642DBE" w:rsidRPr="00DC7AD6" w:rsidSect="00E773E4">
      <w:pgSz w:w="11907" w:h="16839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5D5E34"/>
    <w:multiLevelType w:val="multilevel"/>
    <w:tmpl w:val="57E677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77264CFF"/>
    <w:multiLevelType w:val="multilevel"/>
    <w:tmpl w:val="3BFEE1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DBE"/>
    <w:rsid w:val="00020E89"/>
    <w:rsid w:val="00294242"/>
    <w:rsid w:val="0063686A"/>
    <w:rsid w:val="00642DBE"/>
    <w:rsid w:val="006A01E2"/>
    <w:rsid w:val="0070666D"/>
    <w:rsid w:val="00926DE2"/>
    <w:rsid w:val="00AB2393"/>
    <w:rsid w:val="00B557E5"/>
    <w:rsid w:val="00DC7AD6"/>
    <w:rsid w:val="00E135B2"/>
    <w:rsid w:val="00E7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15ADF"/>
  <w15:docId w15:val="{0BA96C56-6368-48D5-851B-3C626D61F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35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6368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tNJ6nE26SBf4mxIqC/sN40u9iw==">CgMxLjAaJQoBMBIgCh4IB0IaCg9UaW1lcyBOZXcgUm9tYW4SB0d1bmdzdWgaJQoBMRIgCh4IB0IaCg9UaW1lcyBOZXcgUm9tYW4SB0d1bmdzdWgyCGguZ2pkZ3hzOAByITF5WV8xaDMzeEZXd3pKbDYzbkRjdGJRZ2ZyUnFPYWNz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</dc:creator>
  <cp:lastModifiedBy>ok</cp:lastModifiedBy>
  <cp:revision>13</cp:revision>
  <dcterms:created xsi:type="dcterms:W3CDTF">2023-10-02T09:12:00Z</dcterms:created>
  <dcterms:modified xsi:type="dcterms:W3CDTF">2023-12-2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b14baadcbb07f8427ba5626f0d5aae818a695a5b82944daebd168a0da1dbe3</vt:lpwstr>
  </property>
</Properties>
</file>